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CCB1133" w:rsidR="00FB3483" w:rsidRPr="00930A31" w:rsidRDefault="003430D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0358A">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26EFEBB" w:rsidR="00FB3483" w:rsidRPr="00930A31" w:rsidRDefault="00213C2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72742">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63CB8B5" w:rsidR="00FB3483" w:rsidRPr="00930A31" w:rsidRDefault="00213C2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30535">
              <w:rPr>
                <w:rFonts w:ascii="Arial" w:hAnsi="Arial" w:cs="Arial"/>
                <w:color w:val="auto"/>
                <w:sz w:val="18"/>
                <w:szCs w:val="18"/>
              </w:rPr>
              <w:t>3-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2F12C39" w:rsidR="00FB3483" w:rsidRPr="00930A31" w:rsidRDefault="00213C2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72742">
              <w:rPr>
                <w:rFonts w:ascii="Arial" w:hAnsi="Arial" w:cs="Arial"/>
                <w:color w:val="auto"/>
                <w:sz w:val="18"/>
                <w:szCs w:val="18"/>
              </w:rPr>
              <w:t>4-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ED29B10" w:rsidR="00FB3483" w:rsidRPr="00930A31" w:rsidRDefault="008358D4"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C8BE751" w:rsidR="00FB3483" w:rsidRPr="00930A31" w:rsidRDefault="0030362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C5401">
              <w:rPr>
                <w:rFonts w:ascii="Arial" w:hAnsi="Arial" w:cs="Arial"/>
                <w:color w:val="auto"/>
                <w:sz w:val="18"/>
                <w:szCs w:val="18"/>
              </w:rPr>
              <w:t>5-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1EF3619" w:rsidR="00FB3483" w:rsidRPr="00930A31" w:rsidRDefault="0017795F"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FB1A99">
              <w:rPr>
                <w:rFonts w:ascii="Arial" w:hAnsi="Arial" w:cs="Arial"/>
                <w:color w:val="auto"/>
                <w:sz w:val="18"/>
                <w:szCs w:val="18"/>
              </w:rPr>
              <w:t>5-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168428B" w:rsidR="00FB3483" w:rsidRPr="00930A31" w:rsidRDefault="0017795F"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E174EB">
              <w:rPr>
                <w:rFonts w:ascii="Arial" w:hAnsi="Arial" w:cs="Arial"/>
                <w:color w:val="auto"/>
                <w:sz w:val="18"/>
                <w:szCs w:val="18"/>
              </w:rPr>
              <w:t>6</w:t>
            </w:r>
            <w:r w:rsidR="00841BE1">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78BFF3D" w:rsidR="00FB3483" w:rsidRPr="00930A31" w:rsidRDefault="0017795F"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0D7222">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43911B5" w:rsidR="00930A31" w:rsidRPr="00930A31" w:rsidRDefault="0017795F"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36316A">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5E9AA33" w:rsidR="00930A31" w:rsidRPr="00930A31" w:rsidRDefault="0017795F"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36316A">
              <w:rPr>
                <w:rFonts w:ascii="Arial" w:hAnsi="Arial" w:cs="Arial"/>
                <w:color w:val="auto"/>
                <w:sz w:val="18"/>
                <w:szCs w:val="18"/>
              </w:rPr>
              <w:t>6,7, 1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5483537" w:rsidR="00FB3483" w:rsidRPr="00930A31" w:rsidRDefault="0017795F"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334B6F">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CB1E565" w:rsidR="00FB3483" w:rsidRPr="00930A31" w:rsidRDefault="00C83C4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14EF644" w:rsidR="00930A31" w:rsidRPr="00930A31" w:rsidRDefault="0017795F"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3E1E57">
              <w:rPr>
                <w:rFonts w:ascii="Arial" w:hAnsi="Arial" w:cs="Arial"/>
                <w:color w:val="auto"/>
                <w:sz w:val="18"/>
                <w:szCs w:val="18"/>
              </w:rPr>
              <w:t>6,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9C1D7DD" w:rsidR="00930A31" w:rsidRPr="00930A31" w:rsidRDefault="0017795F"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F83B99">
              <w:rPr>
                <w:rFonts w:ascii="Arial" w:hAnsi="Arial" w:cs="Arial"/>
                <w:color w:val="auto"/>
                <w:sz w:val="18"/>
                <w:szCs w:val="18"/>
              </w:rPr>
              <w:t>5,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1835F1B" w:rsidR="00930A31" w:rsidRPr="00930A31" w:rsidRDefault="0017795F"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F83B99">
              <w:rPr>
                <w:rFonts w:ascii="Arial" w:hAnsi="Arial" w:cs="Arial"/>
                <w:color w:val="auto"/>
                <w:sz w:val="18"/>
                <w:szCs w:val="18"/>
              </w:rPr>
              <w:t>5,6,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38937B4" w:rsidR="00930A31" w:rsidRPr="00930A31" w:rsidRDefault="0017795F"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3353E3">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6F7299C" w:rsidR="00930A31" w:rsidRPr="00930A31" w:rsidRDefault="003353E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235FC93" w:rsidR="00930A31" w:rsidRPr="00930A31" w:rsidRDefault="0017795F"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FF5002">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15A00E5" w:rsidR="006E5FE2" w:rsidRPr="00930A31" w:rsidRDefault="0017795F"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9800BD">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5E536FF" w:rsidR="006E5FE2" w:rsidRPr="00930A31" w:rsidRDefault="009F52A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831FDA6" w:rsidR="00930A31" w:rsidRPr="00930A31" w:rsidRDefault="0017795F"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6565FD">
              <w:rPr>
                <w:rFonts w:ascii="Arial" w:hAnsi="Arial" w:cs="Arial"/>
                <w:color w:val="auto"/>
                <w:sz w:val="18"/>
                <w:szCs w:val="18"/>
              </w:rPr>
              <w:t>8</w:t>
            </w:r>
            <w:r w:rsidR="005D37E9">
              <w:rPr>
                <w:rFonts w:ascii="Arial" w:hAnsi="Arial" w:cs="Arial"/>
                <w:color w:val="auto"/>
                <w:sz w:val="18"/>
                <w:szCs w:val="18"/>
              </w:rPr>
              <w:t>,9,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6F0A7B7" w:rsidR="00930A31" w:rsidRPr="00930A31" w:rsidRDefault="0017795F"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E928D4">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97F526B" w:rsidR="00FB3483" w:rsidRPr="00930A31" w:rsidRDefault="0017795F"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594E69">
              <w:rPr>
                <w:rFonts w:ascii="Arial" w:hAnsi="Arial" w:cs="Arial"/>
                <w:color w:val="auto"/>
                <w:sz w:val="18"/>
                <w:szCs w:val="18"/>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231E297" w:rsidR="00FB3483" w:rsidRPr="00930A31" w:rsidRDefault="0017795F"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AB5F72">
              <w:rPr>
                <w:rFonts w:ascii="Arial" w:hAnsi="Arial" w:cs="Arial"/>
                <w:color w:val="auto"/>
                <w:sz w:val="18"/>
                <w:szCs w:val="18"/>
              </w:rPr>
              <w:t>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05364E1" w:rsidR="00FB3483" w:rsidRPr="00930A31" w:rsidRDefault="00A72AB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4737620" w:rsidR="00930A31" w:rsidRPr="00930A31" w:rsidRDefault="0017795F"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5A0283">
              <w:rPr>
                <w:rFonts w:ascii="Arial" w:hAnsi="Arial" w:cs="Arial"/>
                <w:color w:val="auto"/>
                <w:sz w:val="18"/>
                <w:szCs w:val="18"/>
              </w:rPr>
              <w:t>8,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75F85F5" w:rsidR="00930A31" w:rsidRPr="00930A31" w:rsidRDefault="001A36F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1294AF9" w:rsidR="00930A31" w:rsidRPr="00930A31" w:rsidRDefault="005A028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34B30F7" w:rsidR="00930A31" w:rsidRPr="00930A31" w:rsidRDefault="005A028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9DC8436" w:rsidR="00FB3483" w:rsidRPr="00930A31" w:rsidRDefault="00AF6B3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915E020" w:rsidR="00077B44" w:rsidRPr="00930A31" w:rsidRDefault="00794AD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27B440D" w:rsidR="00930A31" w:rsidRPr="00930A31" w:rsidRDefault="0017795F"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A71DBB">
              <w:rPr>
                <w:rFonts w:ascii="Arial" w:hAnsi="Arial" w:cs="Arial"/>
                <w:color w:val="auto"/>
                <w:sz w:val="18"/>
                <w:szCs w:val="18"/>
              </w:rPr>
              <w:t>10-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5AC591C" w:rsidR="00930A31" w:rsidRPr="00930A31" w:rsidRDefault="0017795F"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F1053A">
              <w:rPr>
                <w:rFonts w:ascii="Arial" w:hAnsi="Arial" w:cs="Arial"/>
                <w:color w:val="auto"/>
                <w:sz w:val="18"/>
                <w:szCs w:val="18"/>
              </w:rPr>
              <w:t>13-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F66F4C6" w:rsidR="00930A31" w:rsidRPr="00930A31" w:rsidRDefault="0017795F"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4A336D">
              <w:rPr>
                <w:rFonts w:ascii="Arial" w:hAnsi="Arial" w:cs="Arial"/>
                <w:color w:val="auto"/>
                <w:sz w:val="18"/>
                <w:szCs w:val="18"/>
              </w:rPr>
              <w:t>13-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E0F6ADB" w:rsidR="00930A31" w:rsidRPr="00930A31" w:rsidRDefault="0017795F"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9F15FD">
              <w:rPr>
                <w:rFonts w:ascii="Arial" w:hAnsi="Arial" w:cs="Arial"/>
                <w:color w:val="auto"/>
                <w:sz w:val="18"/>
                <w:szCs w:val="18"/>
              </w:rPr>
              <w:t>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E6F6D68" w:rsidR="00930A31" w:rsidRPr="00930A31" w:rsidRDefault="0017795F"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A5377A">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8531428" w:rsidR="00930A31" w:rsidRPr="00930A31" w:rsidRDefault="0017795F"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5854A0">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4D9A8E1" w:rsidR="00930A31" w:rsidRPr="00930A31" w:rsidRDefault="0051394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B4F5429" w:rsidR="00077B44" w:rsidRPr="00930A31" w:rsidRDefault="0017795F"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3015F0">
              <w:rPr>
                <w:rFonts w:ascii="Arial" w:hAnsi="Arial" w:cs="Arial"/>
                <w:color w:val="auto"/>
                <w:sz w:val="18"/>
                <w:szCs w:val="18"/>
              </w:rPr>
              <w:t>1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3661D12" w:rsidR="00077B44" w:rsidRPr="00930A31" w:rsidRDefault="0017795F"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5424DE">
              <w:rPr>
                <w:rFonts w:ascii="Arial" w:hAnsi="Arial" w:cs="Arial"/>
                <w:color w:val="auto"/>
                <w:sz w:val="18"/>
                <w:szCs w:val="18"/>
              </w:rPr>
              <w:t>1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E13D373" w:rsidR="00077B44" w:rsidRPr="00930A31" w:rsidRDefault="0017795F"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5C7EE7">
              <w:rPr>
                <w:rFonts w:ascii="Arial" w:hAnsi="Arial" w:cs="Arial"/>
                <w:color w:val="auto"/>
                <w:sz w:val="18"/>
                <w:szCs w:val="18"/>
              </w:rPr>
              <w:t>14</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D34451">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BB6D59" w14:textId="77777777" w:rsidR="00D34451" w:rsidRDefault="00D34451">
      <w:r>
        <w:separator/>
      </w:r>
    </w:p>
  </w:endnote>
  <w:endnote w:type="continuationSeparator" w:id="0">
    <w:p w14:paraId="5C2A19B4" w14:textId="77777777" w:rsidR="00D34451" w:rsidRDefault="00D344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91234D" w14:textId="77777777" w:rsidR="00D34451" w:rsidRDefault="00D34451">
      <w:r>
        <w:separator/>
      </w:r>
    </w:p>
  </w:footnote>
  <w:footnote w:type="continuationSeparator" w:id="0">
    <w:p w14:paraId="0A9FD09B" w14:textId="77777777" w:rsidR="00D34451" w:rsidRDefault="00D3445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4E20947" w:rsidR="00947707" w:rsidRPr="00930A31" w:rsidRDefault="002C301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0B54342">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embedSystemFonts/>
  <w:bordersDoNotSurroundHeader/>
  <w:bordersDoNotSurroundFooter/>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007B1"/>
    <w:rsid w:val="00072742"/>
    <w:rsid w:val="00077B44"/>
    <w:rsid w:val="000D7222"/>
    <w:rsid w:val="001072C7"/>
    <w:rsid w:val="00115DFE"/>
    <w:rsid w:val="00152CDB"/>
    <w:rsid w:val="001659F5"/>
    <w:rsid w:val="0017795F"/>
    <w:rsid w:val="0018323E"/>
    <w:rsid w:val="00190C83"/>
    <w:rsid w:val="001A36FD"/>
    <w:rsid w:val="0020358A"/>
    <w:rsid w:val="00213C2D"/>
    <w:rsid w:val="002275F3"/>
    <w:rsid w:val="00246C93"/>
    <w:rsid w:val="00256BAF"/>
    <w:rsid w:val="002A2A06"/>
    <w:rsid w:val="002C3012"/>
    <w:rsid w:val="003015F0"/>
    <w:rsid w:val="00303627"/>
    <w:rsid w:val="003103C2"/>
    <w:rsid w:val="00311823"/>
    <w:rsid w:val="00334B6F"/>
    <w:rsid w:val="003353E3"/>
    <w:rsid w:val="003430DE"/>
    <w:rsid w:val="0034692D"/>
    <w:rsid w:val="003516AD"/>
    <w:rsid w:val="0036316A"/>
    <w:rsid w:val="00363B8D"/>
    <w:rsid w:val="003760FB"/>
    <w:rsid w:val="003B79FF"/>
    <w:rsid w:val="003E1E57"/>
    <w:rsid w:val="00400A0B"/>
    <w:rsid w:val="004033C1"/>
    <w:rsid w:val="00443C1D"/>
    <w:rsid w:val="004602E4"/>
    <w:rsid w:val="00461576"/>
    <w:rsid w:val="004A336D"/>
    <w:rsid w:val="004C1685"/>
    <w:rsid w:val="005078EE"/>
    <w:rsid w:val="00513946"/>
    <w:rsid w:val="005424DE"/>
    <w:rsid w:val="00550BF1"/>
    <w:rsid w:val="005854A0"/>
    <w:rsid w:val="0059028D"/>
    <w:rsid w:val="00594E69"/>
    <w:rsid w:val="005979B8"/>
    <w:rsid w:val="005A0283"/>
    <w:rsid w:val="005A3854"/>
    <w:rsid w:val="005C7EE7"/>
    <w:rsid w:val="005D37E9"/>
    <w:rsid w:val="00622410"/>
    <w:rsid w:val="00640172"/>
    <w:rsid w:val="0064753A"/>
    <w:rsid w:val="006565FD"/>
    <w:rsid w:val="006E5FE2"/>
    <w:rsid w:val="006F3BA6"/>
    <w:rsid w:val="00726794"/>
    <w:rsid w:val="0077253C"/>
    <w:rsid w:val="00794AD6"/>
    <w:rsid w:val="007D2B1A"/>
    <w:rsid w:val="00821B70"/>
    <w:rsid w:val="00830535"/>
    <w:rsid w:val="008358D4"/>
    <w:rsid w:val="008412D5"/>
    <w:rsid w:val="00841BE1"/>
    <w:rsid w:val="008A3EAE"/>
    <w:rsid w:val="008E2C91"/>
    <w:rsid w:val="00930A31"/>
    <w:rsid w:val="00947707"/>
    <w:rsid w:val="009800BD"/>
    <w:rsid w:val="009827E5"/>
    <w:rsid w:val="009B342E"/>
    <w:rsid w:val="009C2639"/>
    <w:rsid w:val="009F15FD"/>
    <w:rsid w:val="009F52A8"/>
    <w:rsid w:val="00A215D2"/>
    <w:rsid w:val="00A5377A"/>
    <w:rsid w:val="00A71DBB"/>
    <w:rsid w:val="00A72AB3"/>
    <w:rsid w:val="00A86593"/>
    <w:rsid w:val="00AB5F72"/>
    <w:rsid w:val="00AB79CE"/>
    <w:rsid w:val="00AE4BBD"/>
    <w:rsid w:val="00AF6B3C"/>
    <w:rsid w:val="00B51910"/>
    <w:rsid w:val="00B730D1"/>
    <w:rsid w:val="00C22710"/>
    <w:rsid w:val="00C83C49"/>
    <w:rsid w:val="00CC78DC"/>
    <w:rsid w:val="00D34451"/>
    <w:rsid w:val="00D95D84"/>
    <w:rsid w:val="00DC4F19"/>
    <w:rsid w:val="00E174EB"/>
    <w:rsid w:val="00E324A8"/>
    <w:rsid w:val="00E66E3A"/>
    <w:rsid w:val="00E8612D"/>
    <w:rsid w:val="00E928D4"/>
    <w:rsid w:val="00EB610E"/>
    <w:rsid w:val="00EC5401"/>
    <w:rsid w:val="00F1053A"/>
    <w:rsid w:val="00F4686C"/>
    <w:rsid w:val="00F67C14"/>
    <w:rsid w:val="00F83B99"/>
    <w:rsid w:val="00FB1A99"/>
    <w:rsid w:val="00FB3483"/>
    <w:rsid w:val="00FF500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1">
    <w:name w:val="Unresolved Mention1"/>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69</Words>
  <Characters>609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ba Nisa</cp:lastModifiedBy>
  <cp:revision>2</cp:revision>
  <cp:lastPrinted>2020-11-24T03:02:00Z</cp:lastPrinted>
  <dcterms:created xsi:type="dcterms:W3CDTF">2024-04-22T21:11:00Z</dcterms:created>
  <dcterms:modified xsi:type="dcterms:W3CDTF">2024-04-22T2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02b00df045f80f0dcaddeb0ff1ca0f86c1b2be5b716f289496701d9abb6c887</vt:lpwstr>
  </property>
  <property fmtid="{D5CDD505-2E9C-101B-9397-08002B2CF9AE}" pid="3" name="MSIP_Label_defa4170-0d19-0005-0004-bc88714345d2_Enabled">
    <vt:lpwstr>true</vt:lpwstr>
  </property>
  <property fmtid="{D5CDD505-2E9C-101B-9397-08002B2CF9AE}" pid="4" name="MSIP_Label_defa4170-0d19-0005-0004-bc88714345d2_SetDate">
    <vt:lpwstr>2024-04-22T21:09:23Z</vt:lpwstr>
  </property>
  <property fmtid="{D5CDD505-2E9C-101B-9397-08002B2CF9AE}" pid="5" name="MSIP_Label_defa4170-0d19-0005-0004-bc88714345d2_Method">
    <vt:lpwstr>Standard</vt:lpwstr>
  </property>
  <property fmtid="{D5CDD505-2E9C-101B-9397-08002B2CF9AE}" pid="6" name="MSIP_Label_defa4170-0d19-0005-0004-bc88714345d2_Name">
    <vt:lpwstr>defa4170-0d19-0005-0004-bc88714345d2</vt:lpwstr>
  </property>
  <property fmtid="{D5CDD505-2E9C-101B-9397-08002B2CF9AE}" pid="7" name="MSIP_Label_defa4170-0d19-0005-0004-bc88714345d2_SiteId">
    <vt:lpwstr>d7153eda-3c1a-4c2d-91da-e4f91fa83a47</vt:lpwstr>
  </property>
  <property fmtid="{D5CDD505-2E9C-101B-9397-08002B2CF9AE}" pid="8" name="MSIP_Label_defa4170-0d19-0005-0004-bc88714345d2_ActionId">
    <vt:lpwstr>929a7c92-9bd9-47c0-be25-eeb5b4d95df5</vt:lpwstr>
  </property>
  <property fmtid="{D5CDD505-2E9C-101B-9397-08002B2CF9AE}" pid="9" name="MSIP_Label_defa4170-0d19-0005-0004-bc88714345d2_ContentBits">
    <vt:lpwstr>0</vt:lpwstr>
  </property>
</Properties>
</file>